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0B0" w:rsidRPr="00537E47" w:rsidRDefault="00537E47" w:rsidP="001760B0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</w:pP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Table S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fldChar w:fldCharType="begin"/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instrText xml:space="preserve"> SEQ Table \* ARABIC </w:instrTex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16"/>
          <w:szCs w:val="16"/>
          <w:lang w:val="en-US"/>
        </w:rPr>
        <w:t>1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fldChar w:fldCharType="end"/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: </w:t>
      </w:r>
      <w:r w:rsidR="001760B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B</w:t>
      </w:r>
      <w:r w:rsidR="001760B0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reak-over durations</w:t>
      </w:r>
      <w:r w:rsidR="001760B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per trial</w:t>
      </w:r>
      <w:r w:rsidR="001760B0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in milliseconds (ms)</w:t>
      </w:r>
      <w:r w:rsidR="001760B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and relative to stance duration (%)</w:t>
      </w:r>
      <w:r w:rsidR="001760B0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for right </w:t>
      </w:r>
      <w:r w:rsidR="001760B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front</w:t>
      </w:r>
      <w:r w:rsidR="001760B0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hoof in walk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6"/>
        <w:gridCol w:w="734"/>
        <w:gridCol w:w="651"/>
        <w:gridCol w:w="1096"/>
        <w:gridCol w:w="647"/>
        <w:gridCol w:w="1258"/>
        <w:gridCol w:w="647"/>
        <w:gridCol w:w="1252"/>
        <w:gridCol w:w="647"/>
        <w:gridCol w:w="1128"/>
      </w:tblGrid>
      <w:tr w:rsidR="00B84DAC" w:rsidRPr="00384165" w:rsidTr="00384165">
        <w:trPr>
          <w:trHeight w:hRule="exact" w:val="331"/>
          <w:jc w:val="center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val="en-US" w:eastAsia="nl-NL"/>
              </w:rPr>
              <w:t>Break-over duration in ms (%) for right front hoof in walk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horse ID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trial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Acceleration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Angular Velocity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Force Derivative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OMC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8.9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2.9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3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5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1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3.7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1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8.82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3.3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7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6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8.76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4.5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7.6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7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1.68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7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9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5.16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2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9.5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5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7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6.1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84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1.1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9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5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74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3.0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2.0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6.5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0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6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7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6.0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4.20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4.4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89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14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6.17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0.1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7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8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8.72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8.9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2.1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6.2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9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1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6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6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4.2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4.0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6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7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2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82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7.7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2.8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5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8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3.1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9.8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6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6.98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8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7.3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4.35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3.6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4.2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.94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8.9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4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7.7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5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4.73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3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4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8.40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59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1.6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5.8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4.1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4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5.43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2.1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3.9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6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5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7.80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5.7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3.4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8.9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4.18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6.6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8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8.3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.10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1.24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0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4.12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6.4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4.23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6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1.9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4.3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6.29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3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2.8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9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58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4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2.7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6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7.24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5.3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9.8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9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96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4.2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0.8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4.6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5.43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3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8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7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3.49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1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27.63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8.70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0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7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8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1.4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4.41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3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2.5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3.9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9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1.6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4.38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4.9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5.0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9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3.19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5.56)</w:t>
            </w:r>
          </w:p>
        </w:tc>
      </w:tr>
      <w:tr w:rsidR="00B84DAC" w:rsidRPr="00B84DAC" w:rsidTr="00384165">
        <w:trPr>
          <w:trHeight w:hRule="exact" w:val="331"/>
          <w:jc w:val="center"/>
        </w:trPr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1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6.79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1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7.7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8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10.88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DAC" w:rsidRPr="00B84DAC" w:rsidRDefault="00B84DAC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84DAC">
              <w:rPr>
                <w:rFonts w:ascii="Calibri" w:eastAsia="Times New Roman" w:hAnsi="Calibri" w:cs="Calibri"/>
                <w:color w:val="000000"/>
                <w:lang w:eastAsia="nl-NL"/>
              </w:rPr>
              <w:t>(3.91)</w:t>
            </w:r>
          </w:p>
        </w:tc>
      </w:tr>
    </w:tbl>
    <w:p w:rsidR="00537E47" w:rsidRDefault="00384165" w:rsidP="00384165">
      <w:pPr>
        <w:spacing w:line="360" w:lineRule="auto"/>
        <w:rPr>
          <w:lang w:val="en-US"/>
        </w:rPr>
      </w:pPr>
      <w:r w:rsidRPr="001E6639">
        <w:rPr>
          <w:rFonts w:ascii="Arial" w:hAnsi="Arial" w:cs="Arial"/>
          <w:sz w:val="16"/>
          <w:szCs w:val="16"/>
          <w:lang w:val="en-US"/>
        </w:rPr>
        <w:t xml:space="preserve">The </w:t>
      </w:r>
      <w:r>
        <w:rPr>
          <w:rFonts w:ascii="Arial" w:hAnsi="Arial" w:cs="Arial"/>
          <w:sz w:val="16"/>
          <w:szCs w:val="16"/>
          <w:lang w:val="en-US"/>
        </w:rPr>
        <w:t xml:space="preserve">break-over duration is determined as the time between break-over phase onset and hoof-off for the force plate, acceleration and angular velocity algorithms. For the OMC system, the break-over duration is determined as the time between heel-off and toe-off. The stance duration is determined as the time between hoof-on and hoof-off for the force plate, </w:t>
      </w:r>
      <w:r>
        <w:rPr>
          <w:rFonts w:ascii="Arial" w:hAnsi="Arial" w:cs="Arial"/>
          <w:sz w:val="16"/>
          <w:szCs w:val="16"/>
          <w:lang w:val="en-US"/>
        </w:rPr>
        <w:lastRenderedPageBreak/>
        <w:t xml:space="preserve">acceleration and angular velocity algorithms. For the OMC system, the stance duration is determined as the time between heel-on and toe-off. </w:t>
      </w:r>
      <w:r w:rsidR="00C208A2">
        <w:rPr>
          <w:rFonts w:ascii="Arial" w:hAnsi="Arial" w:cs="Arial"/>
          <w:sz w:val="16"/>
          <w:szCs w:val="16"/>
          <w:lang w:val="en-US"/>
        </w:rPr>
        <w:t>Break-over duration as percentage of the corresponding stance duration is given between brackets.</w:t>
      </w:r>
      <w:bookmarkStart w:id="0" w:name="_GoBack"/>
      <w:bookmarkEnd w:id="0"/>
    </w:p>
    <w:sectPr w:rsidR="0053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7223F"/>
    <w:rsid w:val="001760B0"/>
    <w:rsid w:val="0027223F"/>
    <w:rsid w:val="00384165"/>
    <w:rsid w:val="00537E47"/>
    <w:rsid w:val="006321A8"/>
    <w:rsid w:val="00751BC8"/>
    <w:rsid w:val="007C1C87"/>
    <w:rsid w:val="00B84DAC"/>
    <w:rsid w:val="00C2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ssen, M. (Marij)</dc:creator>
  <cp:keywords/>
  <dc:description/>
  <cp:lastModifiedBy>Arundoss Perumal</cp:lastModifiedBy>
  <cp:revision>4</cp:revision>
  <dcterms:created xsi:type="dcterms:W3CDTF">2020-04-24T15:13:00Z</dcterms:created>
  <dcterms:modified xsi:type="dcterms:W3CDTF">2020-05-19T08:26:00Z</dcterms:modified>
</cp:coreProperties>
</file>